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54D9" w:rsidRPr="009F16E1" w:rsidRDefault="006454D9" w:rsidP="006454D9">
      <w:pPr>
        <w:spacing w:line="480" w:lineRule="auto"/>
        <w:rPr>
          <w:color w:val="000000"/>
          <w:szCs w:val="21"/>
        </w:rPr>
      </w:pPr>
      <w:r w:rsidRPr="009F16E1">
        <w:rPr>
          <w:b/>
          <w:szCs w:val="21"/>
        </w:rPr>
        <w:t>Supplementary</w:t>
      </w:r>
      <w:r w:rsidRPr="009F16E1">
        <w:rPr>
          <w:rFonts w:hint="eastAsia"/>
          <w:b/>
          <w:szCs w:val="21"/>
        </w:rPr>
        <w:t xml:space="preserve"> T</w:t>
      </w:r>
      <w:r w:rsidRPr="009F16E1">
        <w:rPr>
          <w:b/>
          <w:szCs w:val="21"/>
        </w:rPr>
        <w:t xml:space="preserve">able S1. </w:t>
      </w:r>
      <w:r w:rsidRPr="009F16E1">
        <w:rPr>
          <w:szCs w:val="21"/>
        </w:rPr>
        <w:t xml:space="preserve">Similarity species of cornstalk-decomposition species </w:t>
      </w:r>
      <w:r w:rsidRPr="009F16E1">
        <w:rPr>
          <w:color w:val="000000"/>
          <w:kern w:val="0"/>
          <w:szCs w:val="21"/>
        </w:rPr>
        <w:t xml:space="preserve">G1–G3.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39"/>
        <w:gridCol w:w="4435"/>
        <w:gridCol w:w="1879"/>
        <w:gridCol w:w="1153"/>
      </w:tblGrid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Strains number</w:t>
            </w:r>
          </w:p>
        </w:tc>
        <w:tc>
          <w:tcPr>
            <w:tcW w:w="4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Similar strains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ccession number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16S rRNA similarity rate (%)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4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ardesiacus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subsp. ardesiacus NRRL B-1773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DQ02663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9.65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 xml:space="preserve">Streptomyces coelicoflavus 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NBRC 15399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B1846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9.65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rubrogriseus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LMG 20318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J7813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9.17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 xml:space="preserve">Streptomyces fragilis 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NRRL 2424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Y9999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9.03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 xml:space="preserve">Streptomyces thinghirensis 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DSM 41919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FM2024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96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 xml:space="preserve">Streptomyces abyssomicinicus 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CHI39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LC4958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96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anthocyanicus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NBRC 14892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B1846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96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 xml:space="preserve">Streptomyces violaceoruber 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NBRC 12826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B1841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96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lienomycini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LMG 20091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J7813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96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tricolor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NBRC 15461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B1846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95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marokkonensis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Ap1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J9654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89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chilikensis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RC 1830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JN0502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89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 xml:space="preserve">Streptomyces ambofaciens 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ATCC 23877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CP0123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83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tendae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ATCC 19812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D638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76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violaceorubidus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LMG 20319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J7813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76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 xml:space="preserve">Streptomyces heliomycini 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NBRC 15899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B1847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76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 xml:space="preserve">Streptomyces tritolerans 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DAS 165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DQ3457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69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 xml:space="preserve">Streptomyces hyderabadensis 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OU-40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FM9986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64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 xml:space="preserve">Streptomyces althioticus 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NRRL B-3981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Y9997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61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 xml:space="preserve">Streptomyces flaveolus 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NBRC 3715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B1847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55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hydrogenans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JCM 4771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BNBS010002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9.86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xinjiangensis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LPA192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KU3010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9.79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 xml:space="preserve">Streptomyces tanashiensis 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LMG 20274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J7813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9.31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nashvillensis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NBRC 13064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B1842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9.31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gulbargensis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DAS131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DQ3174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9.31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roseolus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NBRC 12816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B1841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9.3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filamentosus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NBRC 12767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B1841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9.17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 xml:space="preserve">Streptomyces roseoviridis 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NBRC 12911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B1842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9.16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violaceorectus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NBRC 13102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B1843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89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cinereoruber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subsp. </w:t>
            </w: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cinereoruber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NBRC 12756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B1841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82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 xml:space="preserve">Streptomyces showdoensis 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NBRC 13417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B1843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82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 xml:space="preserve">Streptomyces roseofulvus 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NBRC 13194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B1843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82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viridobrunneus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LMG 20317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J7813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69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 xml:space="preserve">Streptomyces vietnamensis 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GIMV4.0001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DQ3110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66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bikiniensis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NRRL B-1049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JNWL010001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62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omiyaensis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NBRC 13449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B1844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54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i/>
                <w:color w:val="000000"/>
                <w:kern w:val="0"/>
                <w:szCs w:val="21"/>
                <w:lang w:bidi="ar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lusitanus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NBRC 13464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B1844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9.09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lastRenderedPageBreak/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5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spinoverrucosus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NBRC 14228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B18457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89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5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i/>
                <w:color w:val="000000"/>
                <w:kern w:val="0"/>
                <w:szCs w:val="21"/>
                <w:lang w:bidi="ar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lomondensis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NBRC 15426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B184673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89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nigra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452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MG5729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76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 xml:space="preserve">Streptomyces coerulescens 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ISP 5146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Y9997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73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 xml:space="preserve">Streptomyces minutiscleroticus 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NBRC 13000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B1842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69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gancidicus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NBRC 15412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B1846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68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bellus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ISP 5185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J3994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66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pseudogriseolus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NRRL B-3288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MUNG010002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62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cinereospinus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NBRC 15397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B1846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62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chromofuscus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NBRC 12851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B1841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61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althioticus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NRRL B-3981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Y9997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61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bullii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C2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HE5913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61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deserti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C63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HE5771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59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pluripotens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MUSC 135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CP0210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55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harenosi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PRKS01-65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MK5035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55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 xml:space="preserve">Streptomyces parvulus 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NBRC 13193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B1843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55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glaucescens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NBRC 12774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B1848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55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 xml:space="preserve">Streptomyces capillispiralis 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NBRC 14222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B1845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54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>Streptomyces violaceochromogenes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 xml:space="preserve"> NBRC 13100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AB1843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54</w:t>
            </w:r>
          </w:p>
        </w:tc>
      </w:tr>
      <w:tr w:rsidR="006454D9" w:rsidRPr="009F16E1" w:rsidTr="008C28C3">
        <w:trPr>
          <w:trHeight w:val="289"/>
          <w:jc w:val="center"/>
        </w:trPr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0"/>
                <w:szCs w:val="21"/>
                <w:lang w:bidi="ar"/>
              </w:rPr>
            </w:pPr>
            <w:r w:rsidRPr="009F16E1">
              <w:rPr>
                <w:rFonts w:hint="eastAsia"/>
                <w:color w:val="000000"/>
                <w:kern w:val="0"/>
                <w:szCs w:val="21"/>
                <w:lang w:bidi="ar"/>
              </w:rPr>
              <w:t>G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i/>
                <w:color w:val="000000"/>
                <w:kern w:val="0"/>
                <w:szCs w:val="21"/>
                <w:lang w:bidi="ar"/>
              </w:rPr>
            </w:pPr>
            <w:r w:rsidRPr="009F16E1">
              <w:rPr>
                <w:i/>
                <w:color w:val="000000"/>
                <w:kern w:val="0"/>
                <w:szCs w:val="21"/>
                <w:lang w:bidi="ar"/>
              </w:rPr>
              <w:t xml:space="preserve">Streptomyces muensis </w:t>
            </w:r>
            <w:r w:rsidRPr="009F16E1">
              <w:rPr>
                <w:color w:val="000000"/>
                <w:kern w:val="0"/>
                <w:szCs w:val="21"/>
                <w:lang w:bidi="ar"/>
              </w:rPr>
              <w:t>MBRL 179</w:t>
            </w:r>
            <w:r w:rsidRPr="009F16E1">
              <w:rPr>
                <w:color w:val="000000"/>
                <w:kern w:val="0"/>
                <w:szCs w:val="21"/>
                <w:vertAlign w:val="superscript"/>
                <w:lang w:bidi="ar"/>
              </w:rPr>
              <w:t>T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JN5601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54D9" w:rsidRPr="009F16E1" w:rsidRDefault="006454D9" w:rsidP="008C28C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9F16E1">
              <w:rPr>
                <w:color w:val="000000"/>
                <w:kern w:val="0"/>
                <w:szCs w:val="21"/>
                <w:lang w:bidi="ar"/>
              </w:rPr>
              <w:t>98.54</w:t>
            </w:r>
          </w:p>
        </w:tc>
      </w:tr>
    </w:tbl>
    <w:p w:rsidR="00125F1F" w:rsidRDefault="00125F1F">
      <w:bookmarkStart w:id="0" w:name="_GoBack"/>
      <w:bookmarkEnd w:id="0"/>
    </w:p>
    <w:sectPr w:rsidR="00125F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31FF" w:rsidRDefault="009731FF" w:rsidP="006454D9">
      <w:r>
        <w:separator/>
      </w:r>
    </w:p>
  </w:endnote>
  <w:endnote w:type="continuationSeparator" w:id="0">
    <w:p w:rsidR="009731FF" w:rsidRDefault="009731FF" w:rsidP="00645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31FF" w:rsidRDefault="009731FF" w:rsidP="006454D9">
      <w:r>
        <w:separator/>
      </w:r>
    </w:p>
  </w:footnote>
  <w:footnote w:type="continuationSeparator" w:id="0">
    <w:p w:rsidR="009731FF" w:rsidRDefault="009731FF" w:rsidP="006454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629"/>
    <w:rsid w:val="00125F1F"/>
    <w:rsid w:val="006454D9"/>
    <w:rsid w:val="006B1629"/>
    <w:rsid w:val="00973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D27A10-FCB4-4893-8E15-21017D890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54D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54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54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54D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54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0</Words>
  <Characters>2854</Characters>
  <Application>Microsoft Office Word</Application>
  <DocSecurity>0</DocSecurity>
  <Lines>23</Lines>
  <Paragraphs>6</Paragraphs>
  <ScaleCrop>false</ScaleCrop>
  <Company/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11-14T03:58:00Z</dcterms:created>
  <dcterms:modified xsi:type="dcterms:W3CDTF">2022-11-14T03:58:00Z</dcterms:modified>
</cp:coreProperties>
</file>